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0"/>
      </w:tblGrid>
      <w:tr>
        <w:trPr/>
        <w:tc>
          <w:tcPr>
            <w:tcW w:w="1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1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Supplement 2. Interview Guide for Key Informant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Mid-Stream Assessment of South Africa’s HPV Vaccination Campaign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NOTE: This is a draft document which may be refined on completion of record reviews.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/>
      </w:pPr>
      <w:r>
        <w:rPr>
          <w:b/>
          <w:i/>
        </w:rPr>
        <w:t xml:space="preserve">Instructions: Please fill in this KII INTERVIEW GUIDE, NEATLY, using a BLACK PEN. Any corrections or alterations must be signed and dated as per GCP. If you take notes in a separate notebook, be sure to attach these to these pages.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091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lang w:val="en-GB" w:bidi="en-US"/>
              </w:rPr>
            </w:pPr>
            <w:r>
              <w:rPr>
                <w:lang w:val="en-GB" w:bidi="en-US"/>
              </w:rPr>
              <w:t>AUDIO FILE NAME</w:t>
            </w:r>
          </w:p>
        </w:tc>
        <w:tc>
          <w:tcPr>
            <w:tcW w:w="10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structions: Please fill information in the table below before an interview 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827"/>
        <w:gridCol w:w="6521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ITEM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PTION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ANSWER (provide count)</w:t>
            </w:r>
          </w:p>
        </w:tc>
      </w:tr>
      <w:tr>
        <w:trPr>
          <w:trHeight w:val="260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EX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pondent categor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DOH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ncial DOH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ct DOH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o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ent/community member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stakeholder, specify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vinc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P 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ZN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popo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W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terviewer preparation checklist (answer YES or NO or N/A)</w:t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4"/>
        <w:gridCol w:w="1542"/>
      </w:tblGrid>
      <w:tr>
        <w:trPr/>
        <w:tc>
          <w:tcPr>
            <w:tcW w:w="1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Is the interview room private and quiet?</w:t>
            </w:r>
            <w:r>
              <w:rPr>
                <w:rFonts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i/>
              </w:rPr>
              <w:t>(Put the “please observe silence; interview on progress” sign on the door interview room and walls on corridor)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Yes / N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s the audio recorder working? Yes / No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have the correct version of the interview script? Yes / N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</w:rPr>
        <w:t>Ethics checklist (Answer Yes/No)</w:t>
      </w:r>
      <w:r>
        <w:rPr/>
        <w:t xml:space="preserve">                                                                                                             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2"/>
        <w:gridCol w:w="1560"/>
      </w:tblGrid>
      <w:tr>
        <w:trPr/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xplained the purpose of the research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xplained issues related to confidentiality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xplained how long the interview will tak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ave you tried to moderate expectations (i.e. no promise of payment, reward or immediate benefit?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ave you obtained informed consent form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2" w:hRule="atLeast"/>
        </w:trPr>
        <w:tc>
          <w:tcPr>
            <w:tcW w:w="1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xplained that the language of interview is English?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o you have any questions before we start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MMARISE QUESTIONS IN BOX BELOW</w:t>
      </w:r>
    </w:p>
    <w:tbl>
      <w:tblPr>
        <w:tblW w:w="1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6"/>
      </w:tblGrid>
      <w:tr>
        <w:trPr>
          <w:trHeight w:val="3472" w:hRule="atLeast"/>
        </w:trPr>
        <w:tc>
          <w:tcPr>
            <w:tcW w:w="1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Can we record this interview </w:t>
      </w:r>
      <w:r>
        <w:rPr>
          <w:rFonts w:cs="Arial" w:ascii="Arial" w:hAnsi="Arial"/>
          <w:b/>
          <w:sz w:val="28"/>
        </w:rPr>
        <w:t>□</w:t>
      </w:r>
      <w:r>
        <w:rPr>
          <w:rFonts w:cs="Arial" w:ascii="Arial" w:hAnsi="Arial"/>
          <w:b/>
        </w:rPr>
        <w:t xml:space="preserve"> Yes</w:t>
        <w:tab/>
        <w:t xml:space="preserve"> </w:t>
      </w:r>
      <w:r>
        <w:rPr>
          <w:rFonts w:cs="Arial" w:ascii="Arial" w:hAnsi="Arial"/>
          <w:b/>
          <w:sz w:val="28"/>
        </w:rPr>
        <w:t>□</w:t>
      </w:r>
      <w:r>
        <w:rPr>
          <w:rFonts w:cs="Arial" w:ascii="Arial" w:hAnsi="Arial"/>
          <w:b/>
        </w:rPr>
        <w:t>No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If no, do not record but take detailed notes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ntroduction: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hank you for volunteering to discuss the implementation of the 1</w:t>
      </w:r>
      <w:r>
        <w:rPr>
          <w:rFonts w:cs="Arial" w:ascii="Arial" w:hAnsi="Arial"/>
          <w:sz w:val="22"/>
          <w:szCs w:val="22"/>
          <w:vertAlign w:val="superscript"/>
        </w:rPr>
        <w:t>st</w:t>
      </w:r>
      <w:r>
        <w:rPr>
          <w:rFonts w:cs="Arial" w:ascii="Arial" w:hAnsi="Arial"/>
          <w:sz w:val="22"/>
          <w:szCs w:val="22"/>
        </w:rPr>
        <w:t xml:space="preserve"> dose of the HPV Vaccination Campaign. The purpose of our discussion is to identify factors that facilitated or hindered success in the campaign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discussion today will contribute to the government’s efforts to improve delivery of the 2</w:t>
      </w:r>
      <w:r>
        <w:rPr>
          <w:rFonts w:cs="Arial" w:ascii="Arial" w:hAnsi="Arial"/>
          <w:sz w:val="22"/>
          <w:szCs w:val="22"/>
          <w:vertAlign w:val="superscript"/>
        </w:rPr>
        <w:t>nd</w:t>
      </w:r>
      <w:r>
        <w:rPr>
          <w:rFonts w:cs="Arial" w:ascii="Arial" w:hAnsi="Arial"/>
          <w:sz w:val="22"/>
          <w:szCs w:val="22"/>
        </w:rPr>
        <w:t xml:space="preserve"> vaccine dose in October 2014. </w:t>
      </w:r>
    </w:p>
    <w:tbl>
      <w:tblPr>
        <w:tblW w:w="14992" w:type="dxa"/>
        <w:jc w:val="left"/>
        <w:tblInd w:w="-8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6027"/>
        <w:gridCol w:w="6237"/>
      </w:tblGrid>
      <w:tr>
        <w:trPr>
          <w:tblHeader w:val="true"/>
          <w:trHeight w:val="1357" w:hRule="atLeast"/>
          <w:cantSplit w:val="true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THEME </w:t>
            </w:r>
          </w:p>
        </w:tc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Broad research question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(Do NOT Read this out; please fill in the answer based on the response given. If in doubt consult supervisor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robes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(use these suggested probes to stimulate conversation and direct the responses – do not rely solely on these questions, but continue to probe each response, asking for examples and details using the terms: WHAT, WHERE, WHEN, WHY, HOW)</w:t>
            </w:r>
          </w:p>
        </w:tc>
      </w:tr>
      <w:tr>
        <w:trPr>
          <w:trHeight w:val="1357" w:hRule="atLeast"/>
          <w:cantSplit w:val="true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erceptions of success</w:t>
            </w:r>
          </w:p>
        </w:tc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think that the HPV vaccination campaign has been successful?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what way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n your experience were successes? What are areas for strengthening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ore what are seen as measures of success by respondents – do they spontaneously mention coverage and safety?</w:t>
            </w:r>
          </w:p>
        </w:tc>
      </w:tr>
      <w:tr>
        <w:trPr>
          <w:trHeight w:val="3958" w:hRule="atLeast"/>
          <w:cantSplit w:val="true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essment of planning and preparation for the campaign</w:t>
            </w:r>
          </w:p>
        </w:tc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think that sufficient attention was given (in this district) to planning, preparing and promoting of the campaign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at were areas of success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at were areas that require further attention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e there any things that you would recommend be done differently in the next roun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uld issues related to planning, preparing and promoting the campaign have influenced success/coverage/safety?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pending on type of respondent, for DoH officials probe the following: Preparation and use of  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PV planning tool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ncial HPV micro plan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ource allocati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&amp; Training of vaccinators &amp; educator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accine supply 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d chain issu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All respondents</w:t>
            </w:r>
            <w:r>
              <w:rPr>
                <w:rFonts w:cs="Arial" w:ascii="Arial" w:hAnsi="Arial"/>
                <w:sz w:val="22"/>
                <w:szCs w:val="22"/>
              </w:rPr>
              <w:t>, probe for comments 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ial mobilisation plans and activiti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ailability of communication materials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20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olvement, coordination and support and role of strategic partners</w:t>
            </w:r>
          </w:p>
        </w:tc>
      </w:tr>
      <w:tr>
        <w:trPr>
          <w:trHeight w:val="1357" w:hRule="atLeast"/>
          <w:cantSplit w:val="true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essment of delivery of vaccination in schools</w:t>
            </w:r>
          </w:p>
        </w:tc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o you think that the vaccination days themselves were successful? In what way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there any challenges with scheduling of visits and/or access to schools? How was this address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there any issues associated with determining eligibility and/or the consent process? How were these address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Was sufficient education provided about the vaccine, vaccine safety and need for 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dose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there any issues associated with giving the vaccine itself? How were these address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there any safety concerns or adverse events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hat recommendations do you have for implementation of the 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dose?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for the followi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le of the vaccinators, teachers, other school officials and School Governing Boards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termining eligibility (age, grade, pregnancy status, allergies)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nt process – how was it implemented, were there barriers to form completion, what were these et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of girls and their parents about HPV vaccine and cervical cancer</w:t>
            </w:r>
          </w:p>
          <w:p>
            <w:pPr>
              <w:pStyle w:val="ListParagraph"/>
              <w:numPr>
                <w:ilvl w:val="0"/>
                <w:numId w:val="4"/>
              </w:numPr>
              <w:rPr/>
            </w:pPr>
            <w:r>
              <w:rPr>
                <w:rFonts w:cs="Arial" w:ascii="Arial" w:hAnsi="Arial"/>
              </w:rPr>
              <w:t>Counselling girls to complete the 2 doses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e community about cervical cancer prevention</w:t>
            </w:r>
          </w:p>
          <w:p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 management and reporting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357" w:hRule="atLeast"/>
          <w:cantSplit w:val="true"/>
        </w:trPr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essment of monitoring, evaluation and coordination</w:t>
            </w:r>
          </w:p>
        </w:tc>
        <w:tc>
          <w:tcPr>
            <w:tcW w:w="6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om your perspective, was the programme well implemented and coordinat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d all stake-holders receive sufficient communication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 programme implementers only: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monitoring and evaluation tools completed as plann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Were they easy to complete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d they assist with guiding the programm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e there any additional tools that are needed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re there any tools that you would drop?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comments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be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challenges, factors that facilitated success, and opportunities for improvement in each of the following areas: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-district level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rict Level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nce level</w:t>
            </w:r>
          </w:p>
          <w:p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leve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ank you very much for your time. Do you have any additional comments or questions for me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91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9"/>
      </w:tblGrid>
      <w:tr>
        <w:trPr/>
        <w:tc>
          <w:tcPr>
            <w:tcW w:w="1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18" w:footer="486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6980" w:leader="none"/>
        <w:tab w:val="right" w:pos="13960" w:leader="none"/>
      </w:tabs>
      <w:rPr>
        <w:rFonts w:ascii="Arial" w:hAnsi="Arial" w:cs="Arial"/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  <w:t xml:space="preserve">Attachment 2. KI Interview Guide </w:t>
      <w:tab/>
      <w:tab/>
      <w:t xml:space="preserve">Page </w:t>
    </w:r>
    <w:r>
      <w:rPr>
        <w:rFonts w:cs="Arial" w:ascii="Arial" w:hAnsi="Arial"/>
        <w:i/>
        <w:sz w:val="20"/>
        <w:szCs w:val="20"/>
      </w:rPr>
      <w:fldChar w:fldCharType="begin"/>
    </w:r>
    <w:r>
      <w:rPr>
        <w:sz w:val="20"/>
        <w:i/>
        <w:szCs w:val="20"/>
        <w:rFonts w:cs="Arial" w:ascii="Arial" w:hAnsi="Arial"/>
      </w:rPr>
      <w:instrText xml:space="preserve"> PAGE </w:instrText>
    </w:r>
    <w:r>
      <w:rPr>
        <w:sz w:val="20"/>
        <w:i/>
        <w:szCs w:val="20"/>
        <w:rFonts w:cs="Arial" w:ascii="Arial" w:hAnsi="Arial"/>
      </w:rPr>
      <w:fldChar w:fldCharType="separate"/>
    </w:r>
    <w:r>
      <w:rPr>
        <w:sz w:val="20"/>
        <w:i/>
        <w:szCs w:val="20"/>
        <w:rFonts w:cs="Arial" w:ascii="Arial" w:hAnsi="Arial"/>
      </w:rPr>
      <w:t>6</w:t>
    </w:r>
    <w:r>
      <w:rPr>
        <w:sz w:val="20"/>
        <w:i/>
        <w:szCs w:val="20"/>
        <w:rFonts w:cs="Arial" w:ascii="Arial" w:hAnsi="Arial"/>
      </w:rPr>
      <w:fldChar w:fldCharType="end"/>
    </w:r>
    <w:r>
      <w:rPr>
        <w:rFonts w:cs="Arial" w:ascii="Arial" w:hAnsi="Arial"/>
        <w:i/>
        <w:sz w:val="20"/>
        <w:szCs w:val="20"/>
      </w:rPr>
      <w:t xml:space="preserve"> of </w:t>
    </w:r>
    <w:r>
      <w:rPr>
        <w:rFonts w:cs="Arial" w:ascii="Arial" w:hAnsi="Arial"/>
        <w:i/>
        <w:sz w:val="20"/>
        <w:szCs w:val="20"/>
      </w:rPr>
      <w:fldChar w:fldCharType="begin"/>
    </w:r>
    <w:r>
      <w:rPr>
        <w:sz w:val="20"/>
        <w:i/>
        <w:szCs w:val="20"/>
        <w:rFonts w:cs="Arial" w:ascii="Arial" w:hAnsi="Arial"/>
      </w:rPr>
      <w:instrText xml:space="preserve"> NUMPAGES \* ARABIC </w:instrText>
    </w:r>
    <w:r>
      <w:rPr>
        <w:sz w:val="20"/>
        <w:i/>
        <w:szCs w:val="20"/>
        <w:rFonts w:cs="Arial" w:ascii="Arial" w:hAnsi="Arial"/>
      </w:rPr>
      <w:fldChar w:fldCharType="separate"/>
    </w:r>
    <w:r>
      <w:rPr>
        <w:sz w:val="20"/>
        <w:i/>
        <w:szCs w:val="20"/>
        <w:rFonts w:cs="Arial" w:ascii="Arial" w:hAnsi="Arial"/>
      </w:rPr>
      <w:t>6</w:t>
    </w:r>
    <w:r>
      <w:rPr>
        <w:sz w:val="20"/>
        <w:i/>
        <w:szCs w:val="20"/>
        <w:rFonts w:cs="Arial" w:ascii="Arial" w:hAnsi="Arial"/>
      </w:rPr>
      <w:fldChar w:fldCharType="end"/>
    </w:r>
  </w:p>
  <w:p>
    <w:pPr>
      <w:pStyle w:val="Footer"/>
      <w:ind w:right="360" w:hanging="0"/>
      <w:rPr>
        <w:rFonts w:ascii="Arial" w:hAnsi="Arial" w:cs="Arial"/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sz w:val="20"/>
      </w:rPr>
      <w:t xml:space="preserve">Delaney-Moretlwe S, Kelley K, James S, et al. Human papillomavirus vaccine introduction in South Africa: implementation lessons from an evaluation of a national school-based vaccination campaign. </w:t>
    </w:r>
    <w:r>
      <w:rPr>
        <w:rFonts w:cs="Calibri" w:ascii="Calibri" w:hAnsi="Calibri"/>
        <w:i/>
        <w:sz w:val="20"/>
      </w:rPr>
      <w:t>Glob Health Sci Pract</w:t>
    </w:r>
    <w:r>
      <w:rPr>
        <w:rFonts w:cs="Calibri" w:ascii="Calibri" w:hAnsi="Calibri"/>
        <w:sz w:val="20"/>
      </w:rPr>
      <w:t xml:space="preserve">. 2018;6(3). </w:t>
    </w:r>
    <w:hyperlink r:id="rId1">
      <w:r>
        <w:rPr>
          <w:rStyle w:val="InternetLink"/>
          <w:rFonts w:cs="Calibri" w:ascii="Calibri" w:hAnsi="Calibri"/>
          <w:sz w:val="20"/>
        </w:rPr>
        <w:t>https://doi.org/10.9745/GHSP-D-18-00090</w:t>
      </w:r>
    </w:hyperlink>
    <w:r>
      <w:rPr>
        <w:rFonts w:cs="Calibri" w:ascii="Calibri" w:hAnsi="Calibri"/>
        <w:sz w:val="20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  <w:lang w:val="en-Z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Lucida Grande;Times New Roman" w:hAnsi="Lucida Grande;Times New Roman" w:eastAsia="Times New Roman" w:cs="Lucida Grande;Times New Roman"/>
      <w:sz w:val="18"/>
      <w:szCs w:val="18"/>
      <w:lang w:val="en-GB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sz w:val="32"/>
      <w:lang w:val="en-ZA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  <w:lang w:val="en-Z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https://doi.org/10.9745/GHSP-D-18-00090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05:24:00Z</dcterms:created>
  <dc:creator>Karen Kelley</dc:creator>
  <dc:description/>
  <cp:keywords/>
  <dc:language>en-US</dc:language>
  <cp:lastModifiedBy>Ruwaida Salem</cp:lastModifiedBy>
  <cp:lastPrinted>2014-04-07T09:16:00Z</cp:lastPrinted>
  <dcterms:modified xsi:type="dcterms:W3CDTF">2018-08-04T05:24:00Z</dcterms:modified>
  <cp:revision>2</cp:revision>
  <dc:subject/>
  <dc:title/>
</cp:coreProperties>
</file>